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84918" w14:textId="360BB6F4" w:rsidR="001D6BB5" w:rsidRDefault="001D6BB5" w:rsidP="001D6BB5">
      <w:pPr>
        <w:rPr>
          <w:rFonts w:ascii="Bookman Old Style" w:eastAsia="Times New Roman" w:hAnsi="Bookman Old Style" w:cs="Times New Roman"/>
          <w:color w:val="000000"/>
        </w:rPr>
      </w:pPr>
      <w:r>
        <w:rPr>
          <w:rFonts w:ascii="Bookman Old Style" w:hAnsi="Bookman Old Style"/>
        </w:rPr>
        <w:t xml:space="preserve">Supplementary </w:t>
      </w:r>
      <w:r w:rsidRPr="00C238FC">
        <w:rPr>
          <w:rFonts w:ascii="Bookman Old Style" w:eastAsia="Times New Roman" w:hAnsi="Bookman Old Style" w:cs="Times New Roman"/>
          <w:color w:val="000000"/>
        </w:rPr>
        <w:t xml:space="preserve">Table </w:t>
      </w:r>
      <w:r w:rsidR="00DE4634">
        <w:rPr>
          <w:rFonts w:ascii="Bookman Old Style" w:eastAsia="Times New Roman" w:hAnsi="Bookman Old Style" w:cs="Times New Roman"/>
          <w:color w:val="000000"/>
        </w:rPr>
        <w:t>1</w:t>
      </w:r>
      <w:r w:rsidRPr="00C238FC">
        <w:rPr>
          <w:rFonts w:ascii="Bookman Old Style" w:eastAsia="Times New Roman" w:hAnsi="Bookman Old Style" w:cs="Times New Roman"/>
          <w:color w:val="000000"/>
        </w:rPr>
        <w:t xml:space="preserve">: Association Between Group and Age </w:t>
      </w:r>
    </w:p>
    <w:p w14:paraId="7A767E96" w14:textId="2EE3396E" w:rsidR="00DE4634" w:rsidRDefault="00DE4634" w:rsidP="001D6BB5">
      <w:pPr>
        <w:rPr>
          <w:rFonts w:ascii="Bookman Old Style" w:eastAsia="Times New Roman" w:hAnsi="Bookman Old Style" w:cs="Times New Roman"/>
          <w:color w:val="000000"/>
        </w:rPr>
      </w:pPr>
    </w:p>
    <w:tbl>
      <w:tblPr>
        <w:tblW w:w="8095" w:type="dxa"/>
        <w:jc w:val="center"/>
        <w:tblLayout w:type="fixed"/>
        <w:tblLook w:val="0420" w:firstRow="1" w:lastRow="0" w:firstColumn="0" w:lastColumn="0" w:noHBand="0" w:noVBand="1"/>
      </w:tblPr>
      <w:tblGrid>
        <w:gridCol w:w="1525"/>
        <w:gridCol w:w="1440"/>
        <w:gridCol w:w="1350"/>
        <w:gridCol w:w="1350"/>
        <w:gridCol w:w="1530"/>
        <w:gridCol w:w="900"/>
      </w:tblGrid>
      <w:tr w:rsidR="00DE4634" w:rsidRPr="00DE4634" w14:paraId="63AE2369" w14:textId="77777777" w:rsidTr="00B649AB">
        <w:trPr>
          <w:cantSplit/>
          <w:tblHeader/>
          <w:jc w:val="center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6236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b/>
                <w:color w:val="000000"/>
                <w:sz w:val="20"/>
                <w:szCs w:val="18"/>
              </w:rPr>
              <w:t>GDM at 2nd Trimester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907A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b/>
                <w:color w:val="000000"/>
                <w:sz w:val="20"/>
                <w:szCs w:val="18"/>
              </w:rPr>
              <w:t>Ag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7082" w14:textId="14078C54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b/>
                <w:color w:val="000000"/>
                <w:sz w:val="20"/>
                <w:szCs w:val="18"/>
              </w:rPr>
              <w:t>P Value</w:t>
            </w:r>
          </w:p>
        </w:tc>
      </w:tr>
      <w:tr w:rsidR="00DE4634" w:rsidRPr="00DE4634" w14:paraId="4FA2D83C" w14:textId="77777777" w:rsidTr="00B649AB">
        <w:trPr>
          <w:cantSplit/>
          <w:tblHeader/>
          <w:jc w:val="center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5A79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899F1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b/>
                <w:color w:val="000000"/>
                <w:sz w:val="20"/>
                <w:szCs w:val="18"/>
              </w:rPr>
              <w:t>20-25 Yea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7F0D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b/>
                <w:color w:val="000000"/>
                <w:sz w:val="20"/>
                <w:szCs w:val="18"/>
              </w:rPr>
              <w:t>26-30 Yea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0105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b/>
                <w:color w:val="000000"/>
                <w:sz w:val="20"/>
                <w:szCs w:val="18"/>
              </w:rPr>
              <w:t>31-35 Yea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FADA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b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68A8" w14:textId="59D489B5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</w:p>
        </w:tc>
      </w:tr>
      <w:tr w:rsidR="00DE4634" w:rsidRPr="00DE4634" w14:paraId="33DE3B67" w14:textId="77777777" w:rsidTr="00B649AB">
        <w:trPr>
          <w:cantSplit/>
          <w:jc w:val="center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6285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514D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8 (18.2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A74E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13 (21.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14E2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8 (34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E8C2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29 (22.8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6616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0.294</w:t>
            </w:r>
          </w:p>
        </w:tc>
      </w:tr>
      <w:tr w:rsidR="00DE4634" w:rsidRPr="00DE4634" w14:paraId="5B822875" w14:textId="77777777" w:rsidTr="00B649AB">
        <w:trPr>
          <w:cantSplit/>
          <w:jc w:val="center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AE10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9F3C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36 (81.8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B1B7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47 (78.3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8921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15 (65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940D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98 (77.2%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909F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</w:p>
        </w:tc>
      </w:tr>
      <w:tr w:rsidR="00DE4634" w:rsidRPr="00DE4634" w14:paraId="33F053A2" w14:textId="77777777" w:rsidTr="00B649AB">
        <w:trPr>
          <w:cantSplit/>
          <w:jc w:val="center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04B8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D61E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44 (100.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F1D7B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60 (100.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D6B1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23 (100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B2A6D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  <w:r w:rsidRPr="00DE4634">
              <w:rPr>
                <w:rFonts w:ascii="Bookman Old Style" w:eastAsia="Arial Narrow" w:hAnsi="Bookman Old Style" w:cs="Arial Narrow"/>
                <w:color w:val="000000"/>
                <w:sz w:val="20"/>
                <w:szCs w:val="18"/>
              </w:rPr>
              <w:t>127 (100.0%)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A136" w14:textId="77777777" w:rsidR="00DE4634" w:rsidRPr="00DE4634" w:rsidRDefault="00DE4634" w:rsidP="00FF47BC">
            <w:pPr>
              <w:spacing w:before="80" w:after="80"/>
              <w:ind w:left="80" w:right="80"/>
              <w:jc w:val="center"/>
              <w:rPr>
                <w:rFonts w:ascii="Bookman Old Style" w:hAnsi="Bookman Old Style"/>
                <w:sz w:val="20"/>
              </w:rPr>
            </w:pPr>
          </w:p>
        </w:tc>
      </w:tr>
    </w:tbl>
    <w:p w14:paraId="5E1EEB07" w14:textId="632B62FA" w:rsidR="00DE4634" w:rsidRDefault="00DE4634" w:rsidP="001D6BB5">
      <w:pPr>
        <w:rPr>
          <w:rFonts w:ascii="Bookman Old Style" w:eastAsia="Times New Roman" w:hAnsi="Bookman Old Style" w:cs="Times New Roman"/>
          <w:color w:val="000000"/>
        </w:rPr>
      </w:pPr>
    </w:p>
    <w:p w14:paraId="1280FF31" w14:textId="77777777" w:rsidR="00DE4634" w:rsidRPr="00C238FC" w:rsidRDefault="00DE4634" w:rsidP="001D6BB5">
      <w:pPr>
        <w:rPr>
          <w:rFonts w:ascii="Bookman Old Style" w:hAnsi="Bookman Old Style"/>
        </w:rPr>
      </w:pPr>
    </w:p>
    <w:p w14:paraId="2BBCD835" w14:textId="77777777" w:rsidR="001D6BB5" w:rsidRDefault="001D6BB5" w:rsidP="001D6BB5">
      <w:pPr>
        <w:rPr>
          <w:rFonts w:ascii="Bookman Old Style" w:hAnsi="Bookman Old Style"/>
        </w:rPr>
      </w:pPr>
    </w:p>
    <w:p w14:paraId="1C0DDEB1" w14:textId="77777777" w:rsidR="001D6BB5" w:rsidRDefault="001D6BB5" w:rsidP="001D6BB5">
      <w:pPr>
        <w:rPr>
          <w:rFonts w:ascii="Bookman Old Style" w:hAnsi="Bookman Old Style"/>
        </w:rPr>
      </w:pPr>
    </w:p>
    <w:p w14:paraId="6211C2E7" w14:textId="77777777" w:rsidR="000706C7" w:rsidRDefault="000706C7">
      <w:pPr>
        <w:rPr>
          <w:rFonts w:ascii="Bookman Old Style" w:eastAsia="Times New Roman" w:hAnsi="Bookman Old Style" w:cs="Times New Roman"/>
          <w:color w:val="000000"/>
        </w:rPr>
      </w:pPr>
      <w:r>
        <w:rPr>
          <w:rFonts w:ascii="Bookman Old Style" w:eastAsia="Times New Roman" w:hAnsi="Bookman Old Style" w:cs="Times New Roman"/>
          <w:color w:val="000000"/>
        </w:rPr>
        <w:br w:type="page"/>
      </w:r>
    </w:p>
    <w:p w14:paraId="2B0F1839" w14:textId="77777777" w:rsidR="000706C7" w:rsidRDefault="000706C7">
      <w:pPr>
        <w:rPr>
          <w:rFonts w:ascii="Bookman Old Style" w:hAnsi="Bookman Old Style"/>
        </w:rPr>
      </w:pPr>
    </w:p>
    <w:p w14:paraId="24BBBD47" w14:textId="34E263D4" w:rsidR="00AA5E10" w:rsidRDefault="001D6BB5" w:rsidP="00C46B37">
      <w:pPr>
        <w:spacing w:line="360" w:lineRule="auto"/>
        <w:jc w:val="both"/>
        <w:rPr>
          <w:rFonts w:ascii="Bookman Old Style" w:hAnsi="Bookman Old Style"/>
        </w:rPr>
      </w:pPr>
      <w:r w:rsidRPr="00E966AC">
        <w:rPr>
          <w:rFonts w:ascii="Bookman Old Style" w:hAnsi="Bookman Old Style"/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083E3BB" wp14:editId="50365175">
                <wp:simplePos x="0" y="0"/>
                <wp:positionH relativeFrom="column">
                  <wp:posOffset>0</wp:posOffset>
                </wp:positionH>
                <wp:positionV relativeFrom="paragraph">
                  <wp:posOffset>351155</wp:posOffset>
                </wp:positionV>
                <wp:extent cx="5727700" cy="3869055"/>
                <wp:effectExtent l="0" t="0" r="25400" b="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7700" cy="3869055"/>
                          <a:chOff x="0" y="0"/>
                          <a:chExt cx="5727700" cy="3869614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27700" cy="657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86C180" w14:textId="5508D084" w:rsidR="001D6BB5" w:rsidRPr="00E816FA" w:rsidRDefault="001D6BB5" w:rsidP="001D6BB5">
                              <w:pPr>
                                <w:spacing w:after="0"/>
                                <w:rPr>
                                  <w:rFonts w:ascii="Bookman Old Style" w:hAnsi="Bookman Old Style"/>
                                </w:rPr>
                              </w:pPr>
                              <w:r>
                                <w:rPr>
                                  <w:rFonts w:ascii="Bookman Old Style" w:hAnsi="Bookman Old Style"/>
                                </w:rPr>
                                <w:t xml:space="preserve">Supplementary </w:t>
                              </w:r>
                              <w:r w:rsidRPr="00E816FA">
                                <w:rPr>
                                  <w:rFonts w:ascii="Bookman Old Style" w:hAnsi="Bookman Old Style"/>
                                </w:rPr>
                                <w:t xml:space="preserve">Figure 1: </w:t>
                              </w:r>
                              <w:r w:rsidR="00A20580" w:rsidRPr="00A20580">
                                <w:rPr>
                                  <w:rFonts w:ascii="Bookman Old Style" w:hAnsi="Bookman Old Style"/>
                                </w:rPr>
                                <w:t>The Box-and-Whisker plot depict</w:t>
                              </w:r>
                              <w:r w:rsidR="00831FE5">
                                <w:rPr>
                                  <w:rFonts w:ascii="Bookman Old Style" w:hAnsi="Bookman Old Style"/>
                                </w:rPr>
                                <w:t>ing</w:t>
                              </w:r>
                              <w:r w:rsidR="00A20580" w:rsidRPr="00A20580">
                                <w:rPr>
                                  <w:rFonts w:ascii="Bookman Old Style" w:hAnsi="Bookman Old Style"/>
                                </w:rPr>
                                <w:t xml:space="preserve"> First Trimester Fasting Blood Glucose (mg/dL) distribution in those who developed GDM in the Second Trimester and control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687629"/>
                            <a:ext cx="5727700" cy="3181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083E3BB" id="Group 4" o:spid="_x0000_s1026" style="position:absolute;left:0;text-align:left;margin-left:0;margin-top:27.65pt;width:451pt;height:304.65pt;z-index:251667456" coordsize="57277,386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57277;height:6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6E86C180" w14:textId="5508D084" w:rsidR="001D6BB5" w:rsidRPr="00E816FA" w:rsidRDefault="001D6BB5" w:rsidP="001D6BB5">
                        <w:pPr>
                          <w:spacing w:after="0"/>
                          <w:rPr>
                            <w:rFonts w:ascii="Bookman Old Style" w:hAnsi="Bookman Old Style"/>
                          </w:rPr>
                        </w:pPr>
                        <w:r>
                          <w:rPr>
                            <w:rFonts w:ascii="Bookman Old Style" w:hAnsi="Bookman Old Style"/>
                          </w:rPr>
                          <w:t xml:space="preserve">Supplementary </w:t>
                        </w:r>
                        <w:r w:rsidRPr="00E816FA">
                          <w:rPr>
                            <w:rFonts w:ascii="Bookman Old Style" w:hAnsi="Bookman Old Style"/>
                          </w:rPr>
                          <w:t xml:space="preserve">Figure 1: </w:t>
                        </w:r>
                        <w:r w:rsidR="00A20580" w:rsidRPr="00A20580">
                          <w:rPr>
                            <w:rFonts w:ascii="Bookman Old Style" w:hAnsi="Bookman Old Style"/>
                          </w:rPr>
                          <w:t>The Box-and-Whisker plot depict</w:t>
                        </w:r>
                        <w:r w:rsidR="00831FE5">
                          <w:rPr>
                            <w:rFonts w:ascii="Bookman Old Style" w:hAnsi="Bookman Old Style"/>
                          </w:rPr>
                          <w:t>ing</w:t>
                        </w:r>
                        <w:r w:rsidR="00A20580" w:rsidRPr="00A20580">
                          <w:rPr>
                            <w:rFonts w:ascii="Bookman Old Style" w:hAnsi="Bookman Old Style"/>
                          </w:rPr>
                          <w:t xml:space="preserve"> First Trimester Fasting Blood Glucose (mg/dL) distribution in those who developed GDM in the Second Trimester and controls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top:6876;width:57277;height:318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">
                  <v:imagedata r:id="rId7" o:title=""/>
                </v:shape>
                <w10:wrap type="topAndBottom"/>
              </v:group>
            </w:pict>
          </mc:Fallback>
        </mc:AlternateContent>
      </w:r>
    </w:p>
    <w:p w14:paraId="23508794" w14:textId="25ECB00E" w:rsidR="001D6BB5" w:rsidRDefault="001D6BB5" w:rsidP="00C46B37">
      <w:pPr>
        <w:spacing w:line="360" w:lineRule="auto"/>
        <w:jc w:val="both"/>
        <w:rPr>
          <w:rFonts w:ascii="Bookman Old Style" w:hAnsi="Bookman Old Style"/>
        </w:rPr>
      </w:pPr>
    </w:p>
    <w:p w14:paraId="042ACD33" w14:textId="790ED545" w:rsidR="001D6BB5" w:rsidRDefault="001D6BB5" w:rsidP="00C46B37">
      <w:pPr>
        <w:spacing w:line="360" w:lineRule="auto"/>
        <w:jc w:val="both"/>
        <w:rPr>
          <w:rFonts w:ascii="Bookman Old Style" w:hAnsi="Bookman Old Style"/>
        </w:rPr>
      </w:pPr>
    </w:p>
    <w:p w14:paraId="4918BDAA" w14:textId="5530F780" w:rsidR="001D6BB5" w:rsidRDefault="001D6BB5" w:rsidP="00C46B37">
      <w:pPr>
        <w:spacing w:line="360" w:lineRule="auto"/>
        <w:jc w:val="both"/>
        <w:rPr>
          <w:rFonts w:ascii="Bookman Old Style" w:hAnsi="Bookman Old Style"/>
        </w:rPr>
      </w:pPr>
    </w:p>
    <w:p w14:paraId="5293D40C" w14:textId="6D75D653" w:rsidR="001D6BB5" w:rsidRDefault="001D6BB5">
      <w:pPr>
        <w:rPr>
          <w:rFonts w:ascii="Bookman Old Style" w:hAnsi="Bookman Old Style"/>
        </w:rPr>
      </w:pPr>
      <w:r>
        <w:rPr>
          <w:rFonts w:ascii="Bookman Old Style" w:hAnsi="Bookman Old Style"/>
        </w:rPr>
        <w:br w:type="page"/>
      </w:r>
    </w:p>
    <w:p w14:paraId="5CAC2164" w14:textId="75409A56" w:rsidR="001D6BB5" w:rsidRDefault="00831FE5" w:rsidP="00C46B37">
      <w:pPr>
        <w:spacing w:line="360" w:lineRule="auto"/>
        <w:jc w:val="both"/>
        <w:rPr>
          <w:rFonts w:ascii="Bookman Old Style" w:hAnsi="Bookman Old Style"/>
        </w:rPr>
      </w:pPr>
      <w:r>
        <w:rPr>
          <w:rFonts w:ascii="Bookman Old Style" w:hAnsi="Bookman Old Style"/>
          <w:noProof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74F92099" wp14:editId="72CE6C25">
                <wp:simplePos x="0" y="0"/>
                <wp:positionH relativeFrom="column">
                  <wp:posOffset>0</wp:posOffset>
                </wp:positionH>
                <wp:positionV relativeFrom="paragraph">
                  <wp:posOffset>106045</wp:posOffset>
                </wp:positionV>
                <wp:extent cx="5727700" cy="3770630"/>
                <wp:effectExtent l="0" t="0" r="25400" b="1270"/>
                <wp:wrapTopAndBottom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7700" cy="3770630"/>
                          <a:chOff x="0" y="-589079"/>
                          <a:chExt cx="5728030" cy="3771064"/>
                        </a:xfrm>
                      </wpg:grpSpPr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589079"/>
                            <a:ext cx="5727700" cy="555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6FB47C" w14:textId="58093BC6" w:rsidR="001D6BB5" w:rsidRDefault="001D6BB5" w:rsidP="001D6BB5">
                              <w:r>
                                <w:rPr>
                                  <w:rFonts w:ascii="Bookman Old Style" w:hAnsi="Bookman Old Style"/>
                                </w:rPr>
                                <w:t xml:space="preserve">Supplementary Figure 2: </w:t>
                              </w:r>
                              <w:r w:rsidRPr="00E12FA8">
                                <w:rPr>
                                  <w:rFonts w:ascii="Bookman Old Style" w:hAnsi="Bookman Old Style"/>
                                </w:rPr>
                                <w:t>The Box-and-Whisker plot depict</w:t>
                              </w:r>
                              <w:r>
                                <w:rPr>
                                  <w:rFonts w:ascii="Bookman Old Style" w:hAnsi="Bookman Old Style"/>
                                </w:rPr>
                                <w:t>ing</w:t>
                              </w:r>
                              <w:r w:rsidRPr="00E12FA8">
                                <w:rPr>
                                  <w:rFonts w:ascii="Bookman Old Style" w:hAnsi="Bookman Old Style"/>
                                </w:rPr>
                                <w:t xml:space="preserve"> the distribution of Age (Years) in the groups</w:t>
                              </w:r>
                              <w:r>
                                <w:rPr>
                                  <w:rFonts w:ascii="Bookman Old Style" w:hAnsi="Bookman Old Style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15" y="0"/>
                            <a:ext cx="5720715" cy="3181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F92099" id="Group 8" o:spid="_x0000_s1029" style="position:absolute;left:0;text-align:left;margin-left:0;margin-top:8.35pt;width:451pt;height:296.9pt;z-index:251677696;mso-height-relative:margin" coordorigin=",-5890" coordsize="57280,377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">
                <v:shape id="Text Box 2" o:spid="_x0000_s1030" type="#_x0000_t202" style="position:absolute;top:-5890;width:57277;height:5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">
                  <v:textbox style="mso-fit-shape-to-text:t">
                    <w:txbxContent>
                      <w:p w14:paraId="136FB47C" w14:textId="58093BC6" w:rsidR="001D6BB5" w:rsidRDefault="001D6BB5" w:rsidP="001D6BB5">
                        <w:r>
                          <w:rPr>
                            <w:rFonts w:ascii="Bookman Old Style" w:hAnsi="Bookman Old Style"/>
                          </w:rPr>
                          <w:t xml:space="preserve">Supplementary Figure 2: </w:t>
                        </w:r>
                        <w:r w:rsidRPr="00E12FA8">
                          <w:rPr>
                            <w:rFonts w:ascii="Bookman Old Style" w:hAnsi="Bookman Old Style"/>
                          </w:rPr>
                          <w:t>The Box-and-Whisker plot depict</w:t>
                        </w:r>
                        <w:r>
                          <w:rPr>
                            <w:rFonts w:ascii="Bookman Old Style" w:hAnsi="Bookman Old Style"/>
                          </w:rPr>
                          <w:t>ing</w:t>
                        </w:r>
                        <w:r w:rsidRPr="00E12FA8">
                          <w:rPr>
                            <w:rFonts w:ascii="Bookman Old Style" w:hAnsi="Bookman Old Style"/>
                          </w:rPr>
                          <w:t xml:space="preserve"> the distribution of Age (Years) in the groups</w:t>
                        </w:r>
                        <w:r>
                          <w:rPr>
                            <w:rFonts w:ascii="Bookman Old Style" w:hAnsi="Bookman Old Style"/>
                          </w:rPr>
                          <w:t>.</w:t>
                        </w:r>
                      </w:p>
                    </w:txbxContent>
                  </v:textbox>
                </v:shape>
                <v:shape id="Picture 3" o:spid="_x0000_s1031" type="#_x0000_t75" style="position:absolute;left:73;width:57207;height:318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">
                  <v:imagedata r:id="rId9" o:title=""/>
                </v:shape>
                <w10:wrap type="topAndBottom"/>
              </v:group>
            </w:pict>
          </mc:Fallback>
        </mc:AlternateContent>
      </w:r>
    </w:p>
    <w:p w14:paraId="1C53D990" w14:textId="73789D8A" w:rsidR="001D6BB5" w:rsidRDefault="001D6BB5" w:rsidP="00C46B37">
      <w:pPr>
        <w:spacing w:line="360" w:lineRule="auto"/>
        <w:jc w:val="both"/>
        <w:rPr>
          <w:rFonts w:ascii="Bookman Old Style" w:hAnsi="Bookman Old Style"/>
        </w:rPr>
      </w:pPr>
    </w:p>
    <w:p w14:paraId="1B5B2A3A" w14:textId="55ABF36C" w:rsidR="001D6BB5" w:rsidRDefault="001D6BB5" w:rsidP="00C46B37">
      <w:pPr>
        <w:spacing w:line="360" w:lineRule="auto"/>
        <w:jc w:val="both"/>
        <w:rPr>
          <w:rFonts w:ascii="Bookman Old Style" w:hAnsi="Bookman Old Style"/>
        </w:rPr>
      </w:pPr>
    </w:p>
    <w:p w14:paraId="030A6504" w14:textId="3BCD3A82" w:rsidR="001D6BB5" w:rsidRDefault="001D6BB5" w:rsidP="00C46B37">
      <w:pPr>
        <w:spacing w:line="360" w:lineRule="auto"/>
        <w:jc w:val="both"/>
        <w:rPr>
          <w:rFonts w:ascii="Bookman Old Style" w:hAnsi="Bookman Old Style"/>
        </w:rPr>
      </w:pPr>
    </w:p>
    <w:p w14:paraId="4B4A523C" w14:textId="7D41ACCC" w:rsidR="00563ADF" w:rsidRDefault="00563ADF" w:rsidP="00C46B37">
      <w:pPr>
        <w:spacing w:line="360" w:lineRule="auto"/>
        <w:jc w:val="both"/>
        <w:rPr>
          <w:rFonts w:ascii="Bookman Old Style" w:hAnsi="Bookman Old Style"/>
        </w:rPr>
      </w:pPr>
    </w:p>
    <w:p w14:paraId="5B8F089E" w14:textId="194A6EA4" w:rsidR="00563ADF" w:rsidRDefault="00563ADF" w:rsidP="00C46B37">
      <w:pPr>
        <w:spacing w:line="360" w:lineRule="auto"/>
        <w:jc w:val="both"/>
        <w:rPr>
          <w:rFonts w:ascii="Bookman Old Style" w:hAnsi="Bookman Old Style"/>
        </w:rPr>
      </w:pPr>
    </w:p>
    <w:p w14:paraId="578349DE" w14:textId="6E526B23" w:rsidR="00563ADF" w:rsidRDefault="00563ADF" w:rsidP="00C46B37">
      <w:pPr>
        <w:spacing w:line="360" w:lineRule="auto"/>
        <w:jc w:val="both"/>
        <w:rPr>
          <w:rFonts w:ascii="Bookman Old Style" w:hAnsi="Bookman Old Style"/>
        </w:rPr>
      </w:pPr>
    </w:p>
    <w:p w14:paraId="6AE51A78" w14:textId="72355810" w:rsidR="004B6FD8" w:rsidRDefault="004B6FD8" w:rsidP="00C46B37">
      <w:pPr>
        <w:spacing w:line="360" w:lineRule="auto"/>
        <w:jc w:val="both"/>
        <w:rPr>
          <w:rFonts w:ascii="Bookman Old Style" w:hAnsi="Bookman Old Style"/>
        </w:rPr>
      </w:pPr>
    </w:p>
    <w:p w14:paraId="0380625D" w14:textId="6F4A49B2" w:rsidR="004B6FD8" w:rsidRDefault="004B6FD8" w:rsidP="00C46B37">
      <w:pPr>
        <w:spacing w:line="360" w:lineRule="auto"/>
        <w:jc w:val="both"/>
        <w:rPr>
          <w:rFonts w:ascii="Bookman Old Style" w:hAnsi="Bookman Old Style"/>
        </w:rPr>
      </w:pPr>
    </w:p>
    <w:p w14:paraId="0FFA2F8C" w14:textId="0BFEC755" w:rsidR="004B6FD8" w:rsidRDefault="004B6FD8" w:rsidP="00C46B37">
      <w:pPr>
        <w:spacing w:line="360" w:lineRule="auto"/>
        <w:jc w:val="both"/>
        <w:rPr>
          <w:rFonts w:ascii="Bookman Old Style" w:hAnsi="Bookman Old Style"/>
        </w:rPr>
      </w:pPr>
    </w:p>
    <w:p w14:paraId="4831C791" w14:textId="38C1EEA7" w:rsidR="004B6FD8" w:rsidRDefault="004B6FD8" w:rsidP="00C46B37">
      <w:pPr>
        <w:spacing w:line="360" w:lineRule="auto"/>
        <w:jc w:val="both"/>
        <w:rPr>
          <w:rFonts w:ascii="Bookman Old Style" w:hAnsi="Bookman Old Style"/>
        </w:rPr>
      </w:pPr>
    </w:p>
    <w:p w14:paraId="02ED4281" w14:textId="631D0D6D" w:rsidR="004B6FD8" w:rsidRDefault="004B6FD8" w:rsidP="00C46B37">
      <w:pPr>
        <w:spacing w:line="360" w:lineRule="auto"/>
        <w:jc w:val="both"/>
        <w:rPr>
          <w:rFonts w:ascii="Bookman Old Style" w:hAnsi="Bookman Old Style"/>
        </w:rPr>
      </w:pPr>
    </w:p>
    <w:p w14:paraId="6C990223" w14:textId="44F3ED01" w:rsidR="004B6FD8" w:rsidRDefault="004B6FD8" w:rsidP="00C46B37">
      <w:pPr>
        <w:spacing w:line="360" w:lineRule="auto"/>
        <w:jc w:val="both"/>
        <w:rPr>
          <w:rFonts w:ascii="Bookman Old Style" w:hAnsi="Bookman Old Style"/>
        </w:rPr>
      </w:pPr>
    </w:p>
    <w:p w14:paraId="2B0CCCA1" w14:textId="77777777" w:rsidR="00B40CED" w:rsidRPr="00B40CED" w:rsidRDefault="00B40CED" w:rsidP="00B40CED">
      <w:pPr>
        <w:rPr>
          <w:rFonts w:ascii="Bookman Old Style" w:hAnsi="Bookman Old Style"/>
        </w:rPr>
      </w:pPr>
      <w:bookmarkStart w:id="0" w:name="_GoBack"/>
      <w:bookmarkEnd w:id="0"/>
    </w:p>
    <w:p w14:paraId="2513009A" w14:textId="77777777" w:rsidR="00B40CED" w:rsidRPr="00B40CED" w:rsidRDefault="00B40CED" w:rsidP="00B40CED">
      <w:pPr>
        <w:rPr>
          <w:rFonts w:ascii="Bookman Old Style" w:hAnsi="Bookman Old Style"/>
        </w:rPr>
      </w:pPr>
    </w:p>
    <w:sectPr w:rsidR="00B40CED" w:rsidRPr="00B40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BD99A" w14:textId="77777777" w:rsidR="003C782B" w:rsidRDefault="003C782B" w:rsidP="009E09A3">
      <w:pPr>
        <w:spacing w:after="0" w:line="240" w:lineRule="auto"/>
      </w:pPr>
      <w:r>
        <w:separator/>
      </w:r>
    </w:p>
  </w:endnote>
  <w:endnote w:type="continuationSeparator" w:id="0">
    <w:p w14:paraId="4B23829A" w14:textId="77777777" w:rsidR="003C782B" w:rsidRDefault="003C782B" w:rsidP="009E0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046235" w14:textId="77777777" w:rsidR="003C782B" w:rsidRDefault="003C782B" w:rsidP="009E09A3">
      <w:pPr>
        <w:spacing w:after="0" w:line="240" w:lineRule="auto"/>
      </w:pPr>
      <w:r>
        <w:separator/>
      </w:r>
    </w:p>
  </w:footnote>
  <w:footnote w:type="continuationSeparator" w:id="0">
    <w:p w14:paraId="5C56AFAD" w14:textId="77777777" w:rsidR="003C782B" w:rsidRDefault="003C782B" w:rsidP="009E09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0AA"/>
    <w:rsid w:val="00053DDB"/>
    <w:rsid w:val="000706C7"/>
    <w:rsid w:val="000A26EF"/>
    <w:rsid w:val="000B5842"/>
    <w:rsid w:val="00104254"/>
    <w:rsid w:val="00143AD1"/>
    <w:rsid w:val="00146578"/>
    <w:rsid w:val="00177782"/>
    <w:rsid w:val="00180EF6"/>
    <w:rsid w:val="00190B2A"/>
    <w:rsid w:val="00193FFC"/>
    <w:rsid w:val="001D5862"/>
    <w:rsid w:val="001D6BB5"/>
    <w:rsid w:val="0020123C"/>
    <w:rsid w:val="00224251"/>
    <w:rsid w:val="00241BC2"/>
    <w:rsid w:val="00263BD0"/>
    <w:rsid w:val="002650AA"/>
    <w:rsid w:val="00292834"/>
    <w:rsid w:val="002A109D"/>
    <w:rsid w:val="002E306D"/>
    <w:rsid w:val="002E61F1"/>
    <w:rsid w:val="002F77F1"/>
    <w:rsid w:val="00314DEC"/>
    <w:rsid w:val="00375BC5"/>
    <w:rsid w:val="00395C07"/>
    <w:rsid w:val="003C782B"/>
    <w:rsid w:val="003D508D"/>
    <w:rsid w:val="00417833"/>
    <w:rsid w:val="00454AF5"/>
    <w:rsid w:val="00470F46"/>
    <w:rsid w:val="004858E8"/>
    <w:rsid w:val="004A645E"/>
    <w:rsid w:val="004B6FD8"/>
    <w:rsid w:val="004C016A"/>
    <w:rsid w:val="004F1787"/>
    <w:rsid w:val="0051267A"/>
    <w:rsid w:val="00534FD9"/>
    <w:rsid w:val="00542DE0"/>
    <w:rsid w:val="005522A0"/>
    <w:rsid w:val="00563ADF"/>
    <w:rsid w:val="005C4C40"/>
    <w:rsid w:val="005D3D6F"/>
    <w:rsid w:val="005F4564"/>
    <w:rsid w:val="005F4C4C"/>
    <w:rsid w:val="00600A44"/>
    <w:rsid w:val="006444A4"/>
    <w:rsid w:val="0067118C"/>
    <w:rsid w:val="006D198D"/>
    <w:rsid w:val="006E3E64"/>
    <w:rsid w:val="007154A1"/>
    <w:rsid w:val="007176BF"/>
    <w:rsid w:val="00753761"/>
    <w:rsid w:val="007549B4"/>
    <w:rsid w:val="007A703A"/>
    <w:rsid w:val="007C1CBC"/>
    <w:rsid w:val="00802AA3"/>
    <w:rsid w:val="00831FE5"/>
    <w:rsid w:val="00832327"/>
    <w:rsid w:val="0087281F"/>
    <w:rsid w:val="00887FC4"/>
    <w:rsid w:val="00893C65"/>
    <w:rsid w:val="008C09AC"/>
    <w:rsid w:val="008E1D5D"/>
    <w:rsid w:val="00953032"/>
    <w:rsid w:val="00963B0A"/>
    <w:rsid w:val="00983BC2"/>
    <w:rsid w:val="009B5948"/>
    <w:rsid w:val="009E09A3"/>
    <w:rsid w:val="00A20580"/>
    <w:rsid w:val="00A677A6"/>
    <w:rsid w:val="00A67C59"/>
    <w:rsid w:val="00A974F2"/>
    <w:rsid w:val="00AA091F"/>
    <w:rsid w:val="00AA2847"/>
    <w:rsid w:val="00AA4470"/>
    <w:rsid w:val="00AA5E10"/>
    <w:rsid w:val="00AC2537"/>
    <w:rsid w:val="00AF3D02"/>
    <w:rsid w:val="00B13265"/>
    <w:rsid w:val="00B30880"/>
    <w:rsid w:val="00B31746"/>
    <w:rsid w:val="00B40CED"/>
    <w:rsid w:val="00B42BD5"/>
    <w:rsid w:val="00B649AB"/>
    <w:rsid w:val="00BA11AE"/>
    <w:rsid w:val="00BD02EB"/>
    <w:rsid w:val="00BD4D9C"/>
    <w:rsid w:val="00BF4542"/>
    <w:rsid w:val="00C04A0D"/>
    <w:rsid w:val="00C238FC"/>
    <w:rsid w:val="00C46B37"/>
    <w:rsid w:val="00C73B5E"/>
    <w:rsid w:val="00CA75E7"/>
    <w:rsid w:val="00D238DE"/>
    <w:rsid w:val="00D351AD"/>
    <w:rsid w:val="00D4527E"/>
    <w:rsid w:val="00D539D7"/>
    <w:rsid w:val="00DE1F79"/>
    <w:rsid w:val="00DE4634"/>
    <w:rsid w:val="00DF3C67"/>
    <w:rsid w:val="00E26C35"/>
    <w:rsid w:val="00E31519"/>
    <w:rsid w:val="00E37A2B"/>
    <w:rsid w:val="00E471E1"/>
    <w:rsid w:val="00E67E3C"/>
    <w:rsid w:val="00E86587"/>
    <w:rsid w:val="00EF4086"/>
    <w:rsid w:val="00F4223D"/>
    <w:rsid w:val="00F4435F"/>
    <w:rsid w:val="00F45B4D"/>
    <w:rsid w:val="00F8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13AB2"/>
  <w15:chartTrackingRefBased/>
  <w15:docId w15:val="{EF2D3A3F-27EB-4BBD-BCDE-870F47F5A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F3D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F3D02"/>
  </w:style>
  <w:style w:type="table" w:styleId="GridTable4">
    <w:name w:val="Grid Table 4"/>
    <w:basedOn w:val="TableNormal"/>
    <w:uiPriority w:val="49"/>
    <w:rsid w:val="00AF3D0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E09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9A3"/>
  </w:style>
  <w:style w:type="paragraph" w:styleId="Footer">
    <w:name w:val="footer"/>
    <w:basedOn w:val="Normal"/>
    <w:link w:val="FooterChar"/>
    <w:uiPriority w:val="99"/>
    <w:unhideWhenUsed/>
    <w:rsid w:val="009E09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9A3"/>
  </w:style>
  <w:style w:type="paragraph" w:styleId="BalloonText">
    <w:name w:val="Balloon Text"/>
    <w:basedOn w:val="Normal"/>
    <w:link w:val="BalloonTextChar"/>
    <w:uiPriority w:val="99"/>
    <w:semiHidden/>
    <w:unhideWhenUsed/>
    <w:rsid w:val="00143A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A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9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.JESSY ABRAHAM</cp:lastModifiedBy>
  <cp:revision>19</cp:revision>
  <cp:lastPrinted>2023-03-24T04:07:00Z</cp:lastPrinted>
  <dcterms:created xsi:type="dcterms:W3CDTF">2023-07-22T06:36:00Z</dcterms:created>
  <dcterms:modified xsi:type="dcterms:W3CDTF">2023-07-27T04:29:00Z</dcterms:modified>
</cp:coreProperties>
</file>